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13F95" w14:textId="77777777" w:rsidR="006026C7" w:rsidRDefault="006026C7" w:rsidP="00602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Pharmacy name, pharmacy type (small, large, online), county type (rural, urban) with county name included if applicable.</w:t>
      </w:r>
    </w:p>
    <w:p w14:paraId="0C5FAB9E" w14:textId="58AEE8B3" w:rsidR="006026C7" w:rsidRPr="006026C7" w:rsidRDefault="00602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lt Text:</w:t>
      </w:r>
      <w:r>
        <w:rPr>
          <w:rFonts w:ascii="Times New Roman" w:hAnsi="Times New Roman" w:cs="Times New Roman"/>
          <w:sz w:val="24"/>
          <w:szCs w:val="24"/>
        </w:rPr>
        <w:t xml:space="preserve"> Table including pharmacy names, pharmacy type (small, large, online), county type (rural, urban), with county names if applicable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9"/>
        <w:gridCol w:w="2335"/>
        <w:gridCol w:w="1948"/>
        <w:gridCol w:w="1893"/>
      </w:tblGrid>
      <w:tr w:rsidR="00FD52A4" w:rsidRPr="00FD52A4" w14:paraId="3ED4B56D" w14:textId="326CF75D" w:rsidTr="00B904D4">
        <w:tc>
          <w:tcPr>
            <w:tcW w:w="2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BD688" w14:textId="5B6D54EB" w:rsidR="00FD52A4" w:rsidRPr="00FD52A4" w:rsidRDefault="00FD52A4" w:rsidP="00FD52A4">
            <w:pPr>
              <w:jc w:val="center"/>
              <w:rPr>
                <w:b/>
                <w:bCs/>
              </w:rPr>
            </w:pPr>
            <w:r w:rsidRPr="00FD52A4">
              <w:rPr>
                <w:b/>
                <w:bCs/>
              </w:rPr>
              <w:t>Pharmacy Name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1E8D6" w14:textId="77777777" w:rsidR="00FD52A4" w:rsidRPr="00FD52A4" w:rsidRDefault="00FD52A4" w:rsidP="00FD52A4">
            <w:pPr>
              <w:jc w:val="center"/>
              <w:rPr>
                <w:b/>
                <w:bCs/>
              </w:rPr>
            </w:pPr>
            <w:r w:rsidRPr="00FD52A4">
              <w:rPr>
                <w:b/>
                <w:bCs/>
              </w:rPr>
              <w:t>Pharmacy Typ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92C48" w14:textId="77777777" w:rsidR="00FD52A4" w:rsidRPr="00FD52A4" w:rsidRDefault="00FD52A4" w:rsidP="00FD52A4">
            <w:pPr>
              <w:jc w:val="center"/>
              <w:rPr>
                <w:b/>
                <w:bCs/>
              </w:rPr>
            </w:pPr>
            <w:r w:rsidRPr="00FD52A4">
              <w:rPr>
                <w:b/>
                <w:bCs/>
              </w:rPr>
              <w:t>County Type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C2E1" w14:textId="7C10BC4F" w:rsidR="00FD52A4" w:rsidRPr="00FD52A4" w:rsidRDefault="00FD52A4" w:rsidP="00FD52A4">
            <w:pPr>
              <w:jc w:val="center"/>
              <w:rPr>
                <w:b/>
                <w:bCs/>
              </w:rPr>
            </w:pPr>
            <w:r w:rsidRPr="00FD52A4">
              <w:rPr>
                <w:b/>
                <w:bCs/>
              </w:rPr>
              <w:t>County Name</w:t>
            </w:r>
          </w:p>
        </w:tc>
      </w:tr>
      <w:tr w:rsidR="00FD52A4" w:rsidRPr="00FD52A4" w14:paraId="0FFD5379" w14:textId="3EEF9332" w:rsidTr="00B904D4">
        <w:tc>
          <w:tcPr>
            <w:tcW w:w="2999" w:type="dxa"/>
            <w:tcBorders>
              <w:top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0E65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0BBD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B2DE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  <w:vAlign w:val="bottom"/>
          </w:tcPr>
          <w:p w14:paraId="484C1956" w14:textId="29151A4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Franklin</w:t>
            </w:r>
          </w:p>
        </w:tc>
      </w:tr>
      <w:tr w:rsidR="00FD52A4" w:rsidRPr="00FD52A4" w14:paraId="531E3335" w14:textId="6DB7D44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78028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04D58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E423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6094EB50" w14:textId="299E38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Franklin</w:t>
            </w:r>
          </w:p>
        </w:tc>
      </w:tr>
      <w:tr w:rsidR="00FD52A4" w:rsidRPr="00FD52A4" w14:paraId="56273162" w14:textId="2863093D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F573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0AB9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9E3D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292007B" w14:textId="35E8EDD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swego</w:t>
            </w:r>
          </w:p>
        </w:tc>
      </w:tr>
      <w:tr w:rsidR="00FD52A4" w:rsidRPr="00FD52A4" w14:paraId="3411FAB9" w14:textId="406185F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E5AD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10971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86AFC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8F84C8B" w14:textId="43F85AC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swego</w:t>
            </w:r>
          </w:p>
        </w:tc>
      </w:tr>
      <w:tr w:rsidR="00FD52A4" w:rsidRPr="00FD52A4" w14:paraId="5C4670A3" w14:textId="1CC9FEB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C634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08522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D90FF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242B90F" w14:textId="29BFFED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Yates</w:t>
            </w:r>
          </w:p>
        </w:tc>
      </w:tr>
      <w:tr w:rsidR="00FD52A4" w:rsidRPr="00FD52A4" w14:paraId="4257CE60" w14:textId="44F188FC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C0B5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CB9B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FE24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98229C0" w14:textId="45A0DA9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Yates</w:t>
            </w:r>
          </w:p>
        </w:tc>
      </w:tr>
      <w:tr w:rsidR="00FD52A4" w:rsidRPr="00FD52A4" w14:paraId="69E54F47" w14:textId="6A48BF1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50EE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te Ai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92EC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696D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C8FEF53" w14:textId="46EFCF0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Yates</w:t>
            </w:r>
          </w:p>
        </w:tc>
      </w:tr>
      <w:tr w:rsidR="00FD52A4" w:rsidRPr="00FD52A4" w14:paraId="345863C9" w14:textId="17B90FDD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F583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7443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B329D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1A33C81" w14:textId="78E6A53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lster</w:t>
            </w:r>
          </w:p>
        </w:tc>
      </w:tr>
      <w:tr w:rsidR="00FD52A4" w:rsidRPr="00FD52A4" w14:paraId="0304FEE0" w14:textId="3948DD9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F8F19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8B99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CFF8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B2E7390" w14:textId="435C64F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lster</w:t>
            </w:r>
          </w:p>
        </w:tc>
      </w:tr>
      <w:tr w:rsidR="00FD52A4" w:rsidRPr="00FD52A4" w14:paraId="2E20B160" w14:textId="7BE01CD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2766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74E22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E332C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66303DE8" w14:textId="4A99ACC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lster</w:t>
            </w:r>
          </w:p>
        </w:tc>
      </w:tr>
      <w:tr w:rsidR="00FD52A4" w:rsidRPr="00FD52A4" w14:paraId="2002E2BB" w14:textId="356AA607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16D9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1713A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7682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D412DD0" w14:textId="0486E4E1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yoming</w:t>
            </w:r>
          </w:p>
        </w:tc>
      </w:tr>
      <w:tr w:rsidR="00FD52A4" w:rsidRPr="00FD52A4" w14:paraId="7F07B4C0" w14:textId="05F28CA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0D58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CBB13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F2A5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03F98ED" w14:textId="46074C40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yoming</w:t>
            </w:r>
          </w:p>
        </w:tc>
      </w:tr>
      <w:tr w:rsidR="00FD52A4" w:rsidRPr="00FD52A4" w14:paraId="06B1E4AB" w14:textId="3D12F5F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E1A9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te Ai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F01F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7479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EE643DF" w14:textId="21051C2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yoming</w:t>
            </w:r>
          </w:p>
        </w:tc>
      </w:tr>
      <w:tr w:rsidR="00FD52A4" w:rsidRPr="00FD52A4" w14:paraId="306D6F20" w14:textId="148B8611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9E2DD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07F8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F6A4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9138355" w14:textId="5C15C30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Herkimer</w:t>
            </w:r>
          </w:p>
        </w:tc>
      </w:tr>
      <w:tr w:rsidR="00FD52A4" w:rsidRPr="00FD52A4" w14:paraId="55AE25EA" w14:textId="52D136D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CFB2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C3A3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114F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42B443E" w14:textId="49E7F2F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Herkimer</w:t>
            </w:r>
          </w:p>
        </w:tc>
      </w:tr>
      <w:tr w:rsidR="00FD52A4" w:rsidRPr="00FD52A4" w14:paraId="5A9F69BE" w14:textId="5EC7916D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1683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37B02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B0404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C3D5564" w14:textId="62606DCE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Herkimer</w:t>
            </w:r>
          </w:p>
        </w:tc>
      </w:tr>
      <w:tr w:rsidR="00FD52A4" w:rsidRPr="00FD52A4" w14:paraId="793ED013" w14:textId="3E1E306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8787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229E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5BC8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5F6719F" w14:textId="286158A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ssex</w:t>
            </w:r>
          </w:p>
        </w:tc>
      </w:tr>
      <w:tr w:rsidR="00FD52A4" w:rsidRPr="00FD52A4" w14:paraId="4C8881B0" w14:textId="2FB1AE58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C14FD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14E3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C807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4F71B4F" w14:textId="39927F7E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ssex</w:t>
            </w:r>
          </w:p>
        </w:tc>
      </w:tr>
      <w:tr w:rsidR="00FD52A4" w:rsidRPr="00FD52A4" w14:paraId="10F1B2A0" w14:textId="3F3744A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40DF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7713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52D8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ADB7877" w14:textId="4431DE8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choharie</w:t>
            </w:r>
          </w:p>
        </w:tc>
      </w:tr>
      <w:tr w:rsidR="00FD52A4" w:rsidRPr="00FD52A4" w14:paraId="6824130F" w14:textId="685B7F8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E585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03F5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E63B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2F9B5B2" w14:textId="48331ED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choharie</w:t>
            </w:r>
          </w:p>
        </w:tc>
      </w:tr>
      <w:tr w:rsidR="00FD52A4" w:rsidRPr="00FD52A4" w14:paraId="62618AAF" w14:textId="1CDE899D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FC0D6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lastRenderedPageBreak/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AF1E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BE08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F60F072" w14:textId="6C32D540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attaraugus</w:t>
            </w:r>
          </w:p>
        </w:tc>
      </w:tr>
      <w:tr w:rsidR="00FD52A4" w:rsidRPr="00FD52A4" w14:paraId="23453E60" w14:textId="04E3B4D8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24E2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C8A8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00799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8CB88A9" w14:textId="752BEC7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attaraugus</w:t>
            </w:r>
          </w:p>
        </w:tc>
      </w:tr>
      <w:tr w:rsidR="00FD52A4" w:rsidRPr="00FD52A4" w14:paraId="785DC178" w14:textId="68A6036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6AE7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09B1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66A6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63626CCA" w14:textId="311B609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attaraugus</w:t>
            </w:r>
          </w:p>
        </w:tc>
      </w:tr>
      <w:tr w:rsidR="00FD52A4" w:rsidRPr="00FD52A4" w14:paraId="2A0367AC" w14:textId="0B589542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40BA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D1126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A441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950695E" w14:textId="0254F56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Fulton</w:t>
            </w:r>
          </w:p>
        </w:tc>
      </w:tr>
      <w:tr w:rsidR="00FD52A4" w:rsidRPr="00FD52A4" w14:paraId="59EAC916" w14:textId="44AFFE4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CFD3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BD92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5661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698F10B" w14:textId="1056DF30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Fulton</w:t>
            </w:r>
          </w:p>
        </w:tc>
      </w:tr>
      <w:tr w:rsidR="00FD52A4" w:rsidRPr="00FD52A4" w14:paraId="44BCFAE7" w14:textId="7830A8D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1427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E765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F29A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A5F012C" w14:textId="6FBCF07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Fulton</w:t>
            </w:r>
          </w:p>
        </w:tc>
      </w:tr>
      <w:tr w:rsidR="00FD52A4" w:rsidRPr="00FD52A4" w14:paraId="6650936A" w14:textId="79EE88C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23B9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5219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7061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5BCE6DB" w14:textId="3E6195F1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ortland</w:t>
            </w:r>
          </w:p>
        </w:tc>
      </w:tr>
      <w:tr w:rsidR="00FD52A4" w:rsidRPr="00FD52A4" w14:paraId="1E2DD575" w14:textId="193662D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4302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868E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4070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69DA86A" w14:textId="40C2058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ortland</w:t>
            </w:r>
          </w:p>
        </w:tc>
      </w:tr>
      <w:tr w:rsidR="00FD52A4" w:rsidRPr="00FD52A4" w14:paraId="54F50494" w14:textId="5D9EC76D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2BB6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C265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A696D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36C483C" w14:textId="6E5A269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ortland</w:t>
            </w:r>
          </w:p>
        </w:tc>
      </w:tr>
      <w:tr w:rsidR="00FD52A4" w:rsidRPr="00FD52A4" w14:paraId="1BE5D211" w14:textId="7DD3C60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D792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CDF4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C66F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79873FE" w14:textId="13874AF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llivan</w:t>
            </w:r>
          </w:p>
        </w:tc>
      </w:tr>
      <w:tr w:rsidR="00FD52A4" w:rsidRPr="00FD52A4" w14:paraId="719E3B8A" w14:textId="566B79D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8979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C454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9A9A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C0DB566" w14:textId="4852E28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llivan</w:t>
            </w:r>
          </w:p>
        </w:tc>
      </w:tr>
      <w:tr w:rsidR="00FD52A4" w:rsidRPr="00FD52A4" w14:paraId="7BBCC27A" w14:textId="55A830E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5F0F3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8D64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1823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EE0BC01" w14:textId="2EC9533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tario</w:t>
            </w:r>
          </w:p>
        </w:tc>
      </w:tr>
      <w:tr w:rsidR="00FD52A4" w:rsidRPr="00FD52A4" w14:paraId="61954499" w14:textId="3000706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DCE5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28BF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CA22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C0CE18A" w14:textId="7C8A870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tario</w:t>
            </w:r>
          </w:p>
        </w:tc>
      </w:tr>
      <w:tr w:rsidR="00FD52A4" w:rsidRPr="00FD52A4" w14:paraId="2E4CF905" w14:textId="68E5912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595A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AC2A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3EABA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CA01CC9" w14:textId="696BD34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tario</w:t>
            </w:r>
          </w:p>
        </w:tc>
      </w:tr>
      <w:tr w:rsidR="00FD52A4" w:rsidRPr="00FD52A4" w14:paraId="7E8A1E2B" w14:textId="58ADB49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A015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16BB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B00C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9F6A063" w14:textId="6895A881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t. Lawrence</w:t>
            </w:r>
          </w:p>
        </w:tc>
      </w:tr>
      <w:tr w:rsidR="00FD52A4" w:rsidRPr="00FD52A4" w14:paraId="2E4F1029" w14:textId="60655E4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4613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15B2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BF41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08E8D5A" w14:textId="506E48E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t. Lawrence</w:t>
            </w:r>
          </w:p>
        </w:tc>
      </w:tr>
      <w:tr w:rsidR="00FD52A4" w:rsidRPr="00FD52A4" w14:paraId="05A0202D" w14:textId="121F4A3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BC28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2548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0927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F5C56D9" w14:textId="31EFE9A3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Greene</w:t>
            </w:r>
          </w:p>
        </w:tc>
      </w:tr>
      <w:tr w:rsidR="00FD52A4" w:rsidRPr="00FD52A4" w14:paraId="4E4D8BD2" w14:textId="3E8CC1B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F074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64F8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9200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61B6324" w14:textId="5BE2E7A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Greene</w:t>
            </w:r>
          </w:p>
        </w:tc>
      </w:tr>
      <w:tr w:rsidR="00FD52A4" w:rsidRPr="00FD52A4" w14:paraId="0E3143C1" w14:textId="6F65C27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F9DFD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C175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080F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29A1837" w14:textId="2ADD0E6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Greene</w:t>
            </w:r>
          </w:p>
        </w:tc>
      </w:tr>
      <w:tr w:rsidR="00FD52A4" w:rsidRPr="00FD52A4" w14:paraId="7B38ADD4" w14:textId="4CE5ECA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0EE6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77EA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EDE7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62608CD" w14:textId="7D7DD250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rie</w:t>
            </w:r>
          </w:p>
        </w:tc>
      </w:tr>
      <w:tr w:rsidR="00FD52A4" w:rsidRPr="00FD52A4" w14:paraId="3B2637E6" w14:textId="74EC34D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185D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9663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D4149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3B025F7" w14:textId="5EFA4BE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rie</w:t>
            </w:r>
          </w:p>
        </w:tc>
      </w:tr>
      <w:tr w:rsidR="00FD52A4" w:rsidRPr="00FD52A4" w14:paraId="1CA10B1C" w14:textId="1AE8811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3B4CF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058F5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6233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D3EF924" w14:textId="433F056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rie</w:t>
            </w:r>
          </w:p>
        </w:tc>
      </w:tr>
      <w:tr w:rsidR="00FD52A4" w:rsidRPr="00FD52A4" w14:paraId="6463FDDE" w14:textId="6808902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33F1C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E8F5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F365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96C0AB3" w14:textId="63C03A5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assau</w:t>
            </w:r>
          </w:p>
        </w:tc>
      </w:tr>
      <w:tr w:rsidR="00FD52A4" w:rsidRPr="00FD52A4" w14:paraId="50AE3EFC" w14:textId="393E753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F274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1E14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39EC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D01B90D" w14:textId="608B966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assau</w:t>
            </w:r>
          </w:p>
        </w:tc>
      </w:tr>
      <w:tr w:rsidR="00FD52A4" w:rsidRPr="00FD52A4" w14:paraId="20303835" w14:textId="1A04979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B3207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lastRenderedPageBreak/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F143A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B0C9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49FE426" w14:textId="6615524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assau</w:t>
            </w:r>
          </w:p>
        </w:tc>
      </w:tr>
      <w:tr w:rsidR="00FD52A4" w:rsidRPr="00FD52A4" w14:paraId="00A557C1" w14:textId="585EAAAD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91A4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0F0A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0B32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A1FF196" w14:textId="5B02EA8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ockland</w:t>
            </w:r>
          </w:p>
        </w:tc>
      </w:tr>
      <w:tr w:rsidR="00FD52A4" w:rsidRPr="00FD52A4" w14:paraId="3D97C091" w14:textId="54B04288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43B4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2635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3F69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F0BCD29" w14:textId="19EC0A5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ockland</w:t>
            </w:r>
          </w:p>
        </w:tc>
      </w:tr>
      <w:tr w:rsidR="00FD52A4" w:rsidRPr="00FD52A4" w14:paraId="53E09A37" w14:textId="4455C90C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35FF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5E9D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D083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AE7A9E8" w14:textId="0F56A360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ockland</w:t>
            </w:r>
          </w:p>
        </w:tc>
      </w:tr>
      <w:tr w:rsidR="00FD52A4" w:rsidRPr="00FD52A4" w14:paraId="75989D5B" w14:textId="0F99B767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91C5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108F0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DDEC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19367DC" w14:textId="09C64A9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gs</w:t>
            </w:r>
          </w:p>
        </w:tc>
      </w:tr>
      <w:tr w:rsidR="00FD52A4" w:rsidRPr="00FD52A4" w14:paraId="72BA66D7" w14:textId="652E182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D9B22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56DF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7649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60BB7516" w14:textId="1727EC2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gs</w:t>
            </w:r>
          </w:p>
        </w:tc>
      </w:tr>
      <w:tr w:rsidR="00FD52A4" w:rsidRPr="00FD52A4" w14:paraId="67B7153A" w14:textId="138975D0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8479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te Ai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EF42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5868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DBE1582" w14:textId="719B6C9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gs</w:t>
            </w:r>
          </w:p>
        </w:tc>
      </w:tr>
      <w:tr w:rsidR="00FD52A4" w:rsidRPr="00FD52A4" w14:paraId="291AF4CD" w14:textId="1C6E79E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B63BC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0BFE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D49F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02299C9" w14:textId="72A176D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range</w:t>
            </w:r>
          </w:p>
        </w:tc>
      </w:tr>
      <w:tr w:rsidR="00FD52A4" w:rsidRPr="00FD52A4" w14:paraId="48208C3C" w14:textId="27C6A07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E2A2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4C1B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80A5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0E27FBB" w14:textId="37598A9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range</w:t>
            </w:r>
          </w:p>
        </w:tc>
      </w:tr>
      <w:tr w:rsidR="00FD52A4" w:rsidRPr="00FD52A4" w14:paraId="4746F4B9" w14:textId="705A845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0A63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5BD0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5017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FBFB0C3" w14:textId="0126DDBD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range</w:t>
            </w:r>
          </w:p>
        </w:tc>
      </w:tr>
      <w:tr w:rsidR="00FD52A4" w:rsidRPr="00FD52A4" w14:paraId="309FDA2B" w14:textId="409D677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72EA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5A78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3982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D3E7FD9" w14:textId="4B153A1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Queens</w:t>
            </w:r>
          </w:p>
        </w:tc>
      </w:tr>
      <w:tr w:rsidR="00FD52A4" w:rsidRPr="00FD52A4" w14:paraId="02944A2F" w14:textId="424A8F6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1759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9171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0D97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CDB69AA" w14:textId="086207B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Queens</w:t>
            </w:r>
          </w:p>
        </w:tc>
      </w:tr>
      <w:tr w:rsidR="00FD52A4" w:rsidRPr="00FD52A4" w14:paraId="69C272BB" w14:textId="5D061FD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EA24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te Ai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D42FE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9335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1E1F1A3" w14:textId="33CF568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Queens</w:t>
            </w:r>
          </w:p>
        </w:tc>
      </w:tr>
      <w:tr w:rsidR="00FD52A4" w:rsidRPr="00FD52A4" w14:paraId="1C512FDA" w14:textId="4CA1BC8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854A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3CFD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4C9D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7E7353A" w14:textId="3437E28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ondaga</w:t>
            </w:r>
          </w:p>
        </w:tc>
      </w:tr>
      <w:tr w:rsidR="00FD52A4" w:rsidRPr="00FD52A4" w14:paraId="0CF86EF2" w14:textId="436734D7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58EB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1F2F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A227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279A5BC" w14:textId="5EF9E1D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ondaga</w:t>
            </w:r>
          </w:p>
        </w:tc>
      </w:tr>
      <w:tr w:rsidR="00FD52A4" w:rsidRPr="00FD52A4" w14:paraId="4121D811" w14:textId="163702E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4F33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B41CE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86E7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C787CA5" w14:textId="335A6AB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ondaga</w:t>
            </w:r>
          </w:p>
        </w:tc>
      </w:tr>
      <w:tr w:rsidR="00FD52A4" w:rsidRPr="00FD52A4" w14:paraId="0F7FFCC5" w14:textId="3906B82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AD70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8D42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A8B5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6C4D1E66" w14:textId="2EBCFEB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chenectady</w:t>
            </w:r>
          </w:p>
        </w:tc>
      </w:tr>
      <w:tr w:rsidR="00FD52A4" w:rsidRPr="00FD52A4" w14:paraId="1812CA81" w14:textId="33CB17D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0D09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EC04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1FA7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C1D3FD0" w14:textId="2384A593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chenectady</w:t>
            </w:r>
          </w:p>
        </w:tc>
      </w:tr>
      <w:tr w:rsidR="00FD52A4" w:rsidRPr="00FD52A4" w14:paraId="30FACAFB" w14:textId="5542B491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F627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18AD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6620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3ACAB68" w14:textId="32D0ABE1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chenectady</w:t>
            </w:r>
          </w:p>
        </w:tc>
      </w:tr>
      <w:tr w:rsidR="00FD52A4" w:rsidRPr="00FD52A4" w14:paraId="6B40B9F9" w14:textId="18DF841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9DA8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10A4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36CC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791AE55" w14:textId="0A5EA86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chmond</w:t>
            </w:r>
          </w:p>
        </w:tc>
      </w:tr>
      <w:tr w:rsidR="00FD52A4" w:rsidRPr="00FD52A4" w14:paraId="0C953644" w14:textId="75823D4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2B81B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1B1D1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E191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FAC6ABC" w14:textId="6C6F9D8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chmond</w:t>
            </w:r>
          </w:p>
        </w:tc>
      </w:tr>
      <w:tr w:rsidR="00FD52A4" w:rsidRPr="00FD52A4" w14:paraId="796195A3" w14:textId="742096C1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F771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te Ai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8838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3A587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B793B2D" w14:textId="10FB5EF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chmond</w:t>
            </w:r>
          </w:p>
        </w:tc>
      </w:tr>
      <w:tr w:rsidR="00FD52A4" w:rsidRPr="00FD52A4" w14:paraId="553C9F2E" w14:textId="550F00D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6937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3080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86D1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0D6F5BE" w14:textId="1678286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Albany</w:t>
            </w:r>
          </w:p>
        </w:tc>
      </w:tr>
      <w:tr w:rsidR="00FD52A4" w:rsidRPr="00FD52A4" w14:paraId="33EAB65F" w14:textId="330C65B1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3938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FB0D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71C0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6E246392" w14:textId="1AB2504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Albany</w:t>
            </w:r>
          </w:p>
        </w:tc>
      </w:tr>
      <w:tr w:rsidR="00FD52A4" w:rsidRPr="00FD52A4" w14:paraId="258F00B3" w14:textId="62CD733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32A1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lastRenderedPageBreak/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2641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AA59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91870F6" w14:textId="45BFA13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Albany</w:t>
            </w:r>
          </w:p>
        </w:tc>
      </w:tr>
      <w:tr w:rsidR="00FD52A4" w:rsidRPr="00FD52A4" w14:paraId="63F5D58B" w14:textId="1E1796C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A961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CB9A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08E0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6DEBB9E1" w14:textId="6398B5D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ome</w:t>
            </w:r>
          </w:p>
        </w:tc>
      </w:tr>
      <w:tr w:rsidR="00FD52A4" w:rsidRPr="00FD52A4" w14:paraId="26EF1666" w14:textId="27E0689D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E336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5C9B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369D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32E3710" w14:textId="7485B4ED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ome</w:t>
            </w:r>
          </w:p>
        </w:tc>
      </w:tr>
      <w:tr w:rsidR="00FD52A4" w:rsidRPr="00FD52A4" w14:paraId="02441258" w14:textId="715FADE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B059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371F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4BE4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C40EF92" w14:textId="487AD98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ome</w:t>
            </w:r>
          </w:p>
        </w:tc>
      </w:tr>
      <w:tr w:rsidR="00FD52A4" w:rsidRPr="00FD52A4" w14:paraId="763CBAB0" w14:textId="31B02397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0731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B166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40A5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D69B2D7" w14:textId="2BF85D4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Monroe</w:t>
            </w:r>
          </w:p>
        </w:tc>
      </w:tr>
      <w:tr w:rsidR="00FD52A4" w:rsidRPr="00FD52A4" w14:paraId="5EDCFEB7" w14:textId="6457D63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D2D60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A313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A9A4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19E1640" w14:textId="721F0D9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Monroe</w:t>
            </w:r>
          </w:p>
        </w:tc>
      </w:tr>
      <w:tr w:rsidR="00FD52A4" w:rsidRPr="00FD52A4" w14:paraId="1E7769FA" w14:textId="4846F30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48E6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873D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2CEE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6EB55A0" w14:textId="2C5A08F1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Monroe</w:t>
            </w:r>
          </w:p>
        </w:tc>
      </w:tr>
      <w:tr w:rsidR="00FD52A4" w:rsidRPr="00FD52A4" w14:paraId="4957E61A" w14:textId="0660BAA8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29664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6609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7565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247F910" w14:textId="1515D55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ffolk</w:t>
            </w:r>
          </w:p>
        </w:tc>
      </w:tr>
      <w:tr w:rsidR="00FD52A4" w:rsidRPr="00FD52A4" w14:paraId="3440887A" w14:textId="48DF7177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34A9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13FD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E7EB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20D49B6" w14:textId="01A6A25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ffolk</w:t>
            </w:r>
          </w:p>
        </w:tc>
      </w:tr>
      <w:tr w:rsidR="00FD52A4" w:rsidRPr="00FD52A4" w14:paraId="1556A4E5" w14:textId="02C930A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0812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mart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28281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55E1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6D622B7" w14:textId="70AE590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ffolk</w:t>
            </w:r>
          </w:p>
        </w:tc>
      </w:tr>
      <w:tr w:rsidR="00FD52A4" w:rsidRPr="00FD52A4" w14:paraId="40A549A5" w14:textId="2401696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09C3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4C3B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9887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85324B4" w14:textId="6B9ABD6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nx</w:t>
            </w:r>
          </w:p>
        </w:tc>
      </w:tr>
      <w:tr w:rsidR="00FD52A4" w:rsidRPr="00FD52A4" w14:paraId="1901F285" w14:textId="75206701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727E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93283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C407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37390E4" w14:textId="2A603B6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nx</w:t>
            </w:r>
          </w:p>
        </w:tc>
      </w:tr>
      <w:tr w:rsidR="00FD52A4" w:rsidRPr="00FD52A4" w14:paraId="709CD020" w14:textId="1E1A78A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C1914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te Ai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E92F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24D5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9DC9875" w14:textId="48D4DB4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nx</w:t>
            </w:r>
          </w:p>
        </w:tc>
      </w:tr>
      <w:tr w:rsidR="00FD52A4" w:rsidRPr="00FD52A4" w14:paraId="19B72AC9" w14:textId="440B866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9423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V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9D91F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8EB4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3138499" w14:textId="28ED175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ew York</w:t>
            </w:r>
          </w:p>
        </w:tc>
      </w:tr>
      <w:tr w:rsidR="00FD52A4" w:rsidRPr="00FD52A4" w14:paraId="066BC667" w14:textId="1B95ED42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11DA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algree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ACE0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112D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6C5E077" w14:textId="2AA5820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ew York</w:t>
            </w:r>
          </w:p>
        </w:tc>
      </w:tr>
      <w:tr w:rsidR="00FD52A4" w:rsidRPr="00FD52A4" w14:paraId="6EBE7A85" w14:textId="778CEDE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7152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te Ai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3CB7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Larg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3339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6C746F0" w14:textId="2A7A3870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ew York</w:t>
            </w:r>
          </w:p>
        </w:tc>
      </w:tr>
      <w:tr w:rsidR="00FD52A4" w:rsidRPr="00FD52A4" w14:paraId="5BBEAAE3" w14:textId="3F0DDE20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F44B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ney Drug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ABF8D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85B9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E11DC00" w14:textId="2DD3D7C3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Franklin</w:t>
            </w:r>
          </w:p>
        </w:tc>
      </w:tr>
      <w:tr w:rsidR="00FD52A4" w:rsidRPr="00FD52A4" w14:paraId="4BD1EE59" w14:textId="6FAC677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AEAA0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ney Drug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E513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E077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8CA0066" w14:textId="33091AB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swego</w:t>
            </w:r>
          </w:p>
        </w:tc>
      </w:tr>
      <w:tr w:rsidR="00FD52A4" w:rsidRPr="00FD52A4" w14:paraId="300E8062" w14:textId="42EFEA91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19F0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gma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FA3F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A175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4C0B9E8" w14:textId="7F52FE9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swego</w:t>
            </w:r>
          </w:p>
        </w:tc>
      </w:tr>
      <w:tr w:rsidR="00FD52A4" w:rsidRPr="00FD52A4" w14:paraId="1A0D3187" w14:textId="5C4D7D2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FFB5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A9E0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5CCC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5F1F25E" w14:textId="2DFE3A2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lster</w:t>
            </w:r>
          </w:p>
        </w:tc>
      </w:tr>
      <w:tr w:rsidR="00FD52A4" w:rsidRPr="00FD52A4" w14:paraId="5149E289" w14:textId="59DFD37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1D5F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Tops Pharmacy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A615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7F64C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BDD132A" w14:textId="0D09CCB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lster</w:t>
            </w:r>
          </w:p>
        </w:tc>
      </w:tr>
      <w:tr w:rsidR="00FD52A4" w:rsidRPr="00FD52A4" w14:paraId="7A49D06F" w14:textId="3789003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47D1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ney Drug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05EC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FC9B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3A6E18F" w14:textId="4BFEC36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Herkimer</w:t>
            </w:r>
          </w:p>
        </w:tc>
      </w:tr>
      <w:tr w:rsidR="00FD52A4" w:rsidRPr="00FD52A4" w14:paraId="4CF253A7" w14:textId="6A4E166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E2E8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CDDB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B5C92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20C9FEF" w14:textId="079AE7C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Herkimer</w:t>
            </w:r>
          </w:p>
        </w:tc>
      </w:tr>
      <w:tr w:rsidR="00FD52A4" w:rsidRPr="00FD52A4" w14:paraId="3C224BEB" w14:textId="3BC12AE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004E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ney Drug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83C6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1FA0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5083129" w14:textId="5CB9F72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ssex</w:t>
            </w:r>
          </w:p>
        </w:tc>
      </w:tr>
      <w:tr w:rsidR="00FD52A4" w:rsidRPr="00FD52A4" w14:paraId="5B203A83" w14:textId="5028FAB1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73AA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lastRenderedPageBreak/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11E8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63C24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144DE23" w14:textId="654BB92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ssex</w:t>
            </w:r>
          </w:p>
        </w:tc>
      </w:tr>
      <w:tr w:rsidR="00FD52A4" w:rsidRPr="00FD52A4" w14:paraId="00E2F005" w14:textId="094CCA82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199F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2B910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8207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33B4474" w14:textId="250A3401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choharie</w:t>
            </w:r>
          </w:p>
        </w:tc>
      </w:tr>
      <w:tr w:rsidR="00FD52A4" w:rsidRPr="00FD52A4" w14:paraId="4A6CD1FC" w14:textId="740A392D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EA16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3692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F6B1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188141C" w14:textId="1379DE5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Fulton</w:t>
            </w:r>
          </w:p>
        </w:tc>
      </w:tr>
      <w:tr w:rsidR="00FD52A4" w:rsidRPr="00FD52A4" w14:paraId="4A66701B" w14:textId="0DB7C452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08EF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ney Drug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3921C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563E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AA8C28C" w14:textId="45543AA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ortland</w:t>
            </w:r>
          </w:p>
        </w:tc>
      </w:tr>
      <w:tr w:rsidR="00FD52A4" w:rsidRPr="00FD52A4" w14:paraId="1893AB00" w14:textId="5459FF0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797D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B82F3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3EDB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BB30818" w14:textId="4B5ADA3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ortland</w:t>
            </w:r>
          </w:p>
        </w:tc>
      </w:tr>
      <w:tr w:rsidR="00FD52A4" w:rsidRPr="00FD52A4" w14:paraId="1D9C3ACC" w14:textId="6664696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3DBE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893B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D218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3BDA5ED" w14:textId="7772E0C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llivan</w:t>
            </w:r>
          </w:p>
        </w:tc>
      </w:tr>
      <w:tr w:rsidR="00FD52A4" w:rsidRPr="00FD52A4" w14:paraId="57B12E26" w14:textId="7790E14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88562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gma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E499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3C2DA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6708890" w14:textId="0D26EA5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tario</w:t>
            </w:r>
          </w:p>
        </w:tc>
      </w:tr>
      <w:tr w:rsidR="00FD52A4" w:rsidRPr="00FD52A4" w14:paraId="6E53FBE2" w14:textId="26AE784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43BA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ney Drug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132F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15B9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82DC715" w14:textId="28FA068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t. Lawrence</w:t>
            </w:r>
          </w:p>
        </w:tc>
      </w:tr>
      <w:tr w:rsidR="00FD52A4" w:rsidRPr="00FD52A4" w14:paraId="2A2C149E" w14:textId="35261D5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F2FE3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0752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D492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DDEAF36" w14:textId="1AD8E52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t. Lawrence</w:t>
            </w:r>
          </w:p>
        </w:tc>
      </w:tr>
      <w:tr w:rsidR="00FD52A4" w:rsidRPr="00FD52A4" w14:paraId="53421773" w14:textId="61C30EC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1FB4C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65BA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29EC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6CCEDBA" w14:textId="0DDBAB90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Greene</w:t>
            </w:r>
          </w:p>
        </w:tc>
      </w:tr>
      <w:tr w:rsidR="00FD52A4" w:rsidRPr="00FD52A4" w14:paraId="005044D8" w14:textId="163A38D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8A8AD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Tops Pharmacy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D41C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C85A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021DF69" w14:textId="3F51751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rie</w:t>
            </w:r>
          </w:p>
        </w:tc>
      </w:tr>
      <w:tr w:rsidR="00FD52A4" w:rsidRPr="00FD52A4" w14:paraId="60301B39" w14:textId="74B3C4C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6DB88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gma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4D1DB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38FC3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47FB8BC" w14:textId="33062C5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Erie</w:t>
            </w:r>
          </w:p>
        </w:tc>
      </w:tr>
      <w:tr w:rsidR="00FD52A4" w:rsidRPr="00FD52A4" w14:paraId="3D3763FA" w14:textId="145B3CA7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914CB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g Kullen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9281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5E17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8DD6ED4" w14:textId="0EE0649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assau</w:t>
            </w:r>
          </w:p>
        </w:tc>
      </w:tr>
      <w:tr w:rsidR="00FD52A4" w:rsidRPr="00FD52A4" w14:paraId="381FFFC6" w14:textId="2DC99A2C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34E2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B04D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3EB8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D94B3F6" w14:textId="517FE44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assau</w:t>
            </w:r>
          </w:p>
        </w:tc>
      </w:tr>
      <w:tr w:rsidR="00FD52A4" w:rsidRPr="00FD52A4" w14:paraId="12FA278F" w14:textId="0382CCE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A4255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Duane Read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8A53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4862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C1EC9F6" w14:textId="32652F1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assau</w:t>
            </w:r>
          </w:p>
        </w:tc>
      </w:tr>
      <w:tr w:rsidR="00FD52A4" w:rsidRPr="00FD52A4" w14:paraId="7C3376FF" w14:textId="741F8E00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C59B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98C6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A559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1FED904" w14:textId="6ECC612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ockland</w:t>
            </w:r>
          </w:p>
        </w:tc>
      </w:tr>
      <w:tr w:rsidR="00FD52A4" w:rsidRPr="00FD52A4" w14:paraId="29F40E40" w14:textId="4500165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9045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gma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8EA4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9191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8B6E0D2" w14:textId="31B78F7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gs</w:t>
            </w:r>
          </w:p>
        </w:tc>
      </w:tr>
      <w:tr w:rsidR="00FD52A4" w:rsidRPr="00FD52A4" w14:paraId="5BC356DD" w14:textId="1B434EE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D37C0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8E22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AF790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81CBB5F" w14:textId="6A07F64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gs</w:t>
            </w:r>
          </w:p>
        </w:tc>
      </w:tr>
      <w:tr w:rsidR="00FD52A4" w:rsidRPr="00FD52A4" w14:paraId="5DF567D8" w14:textId="41C25277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E83B3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Duane Read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4B28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AA57C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F3B48C0" w14:textId="4E804CD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gs</w:t>
            </w:r>
          </w:p>
        </w:tc>
      </w:tr>
      <w:tr w:rsidR="00FD52A4" w:rsidRPr="00FD52A4" w14:paraId="71F5A986" w14:textId="46F5A27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DB67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EBE4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4582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AA66579" w14:textId="2B11041D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range</w:t>
            </w:r>
          </w:p>
        </w:tc>
      </w:tr>
      <w:tr w:rsidR="00FD52A4" w:rsidRPr="00FD52A4" w14:paraId="7526EE33" w14:textId="1FD3E9C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57B1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FA2C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57A0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EF05F43" w14:textId="46D799D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range</w:t>
            </w:r>
          </w:p>
        </w:tc>
      </w:tr>
      <w:tr w:rsidR="00FD52A4" w:rsidRPr="00FD52A4" w14:paraId="477ECC3F" w14:textId="1FB66CF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8D194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0AC1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AC54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D55FC23" w14:textId="5836782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Queens</w:t>
            </w:r>
          </w:p>
        </w:tc>
      </w:tr>
      <w:tr w:rsidR="00FD52A4" w:rsidRPr="00FD52A4" w14:paraId="5EEBE9E0" w14:textId="1BB4478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E611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Duane Read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028F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90E0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81E69E5" w14:textId="3CABFA8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Queens</w:t>
            </w:r>
          </w:p>
        </w:tc>
      </w:tr>
      <w:tr w:rsidR="00FD52A4" w:rsidRPr="00FD52A4" w14:paraId="11A2342B" w14:textId="38F258C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80D3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ney Drug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FFBD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9F8F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71787A5" w14:textId="2CB6299D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ondaga</w:t>
            </w:r>
          </w:p>
        </w:tc>
      </w:tr>
      <w:tr w:rsidR="00FD52A4" w:rsidRPr="00FD52A4" w14:paraId="6171CB6E" w14:textId="02A7F7E3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80DD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lastRenderedPageBreak/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6ED9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3ADD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6316009" w14:textId="63674473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ondaga</w:t>
            </w:r>
          </w:p>
        </w:tc>
      </w:tr>
      <w:tr w:rsidR="00FD52A4" w:rsidRPr="00FD52A4" w14:paraId="6EB232BD" w14:textId="47D7B88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6142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gma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EEF4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3F9C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84B0F0F" w14:textId="0BB9D682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ondaga</w:t>
            </w:r>
          </w:p>
        </w:tc>
      </w:tr>
      <w:tr w:rsidR="00FD52A4" w:rsidRPr="00FD52A4" w14:paraId="48E154B3" w14:textId="4A3E3010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168A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7DEF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2271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5F3821D" w14:textId="7366EDD3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chenectady</w:t>
            </w:r>
          </w:p>
        </w:tc>
      </w:tr>
      <w:tr w:rsidR="00FD52A4" w:rsidRPr="00FD52A4" w14:paraId="67D5C205" w14:textId="3A7806D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B203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0630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F12E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FA3A888" w14:textId="4EBEA51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chmond</w:t>
            </w:r>
          </w:p>
        </w:tc>
      </w:tr>
      <w:tr w:rsidR="00FD52A4" w:rsidRPr="00FD52A4" w14:paraId="0FB7AF89" w14:textId="55FE7B0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1354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Duane Read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68BA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E88E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394C60B" w14:textId="02D17EA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ichmond</w:t>
            </w:r>
          </w:p>
        </w:tc>
      </w:tr>
      <w:tr w:rsidR="00FD52A4" w:rsidRPr="00FD52A4" w14:paraId="498D2F09" w14:textId="3F72EA3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5E08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3790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4EC61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6BB1FE27" w14:textId="39F40E0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Albany</w:t>
            </w:r>
          </w:p>
        </w:tc>
      </w:tr>
      <w:tr w:rsidR="00FD52A4" w:rsidRPr="00FD52A4" w14:paraId="08821599" w14:textId="62359B6B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2586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Price Chopper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5D24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EEB9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2CBFC68" w14:textId="62CB021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ome</w:t>
            </w:r>
          </w:p>
        </w:tc>
      </w:tr>
      <w:tr w:rsidR="00FD52A4" w:rsidRPr="00FD52A4" w14:paraId="5B575088" w14:textId="15F97F4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83321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is Pharmacy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25C6A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78E3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28AF9C66" w14:textId="211B9A73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ome</w:t>
            </w:r>
          </w:p>
        </w:tc>
      </w:tr>
      <w:tr w:rsidR="00FD52A4" w:rsidRPr="00FD52A4" w14:paraId="2E96B5E7" w14:textId="2E713EF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963F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gma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D16E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14EB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18CC8F0E" w14:textId="3B00F7C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ome</w:t>
            </w:r>
          </w:p>
        </w:tc>
      </w:tr>
      <w:tr w:rsidR="00FD52A4" w:rsidRPr="00FD52A4" w14:paraId="3B900F53" w14:textId="2B4F6D5E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D217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Tops Pharmacy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9445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7785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0F9C8FC" w14:textId="2F2F855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Monroe</w:t>
            </w:r>
          </w:p>
        </w:tc>
      </w:tr>
      <w:tr w:rsidR="00FD52A4" w:rsidRPr="00FD52A4" w14:paraId="5DD6EA8D" w14:textId="67854F09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A8B0B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gma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FC32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5FB4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34873928" w14:textId="4D1BE700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Monroe</w:t>
            </w:r>
          </w:p>
        </w:tc>
      </w:tr>
      <w:tr w:rsidR="00FD52A4" w:rsidRPr="00FD52A4" w14:paraId="15F98AE2" w14:textId="2F424C6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10FCC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King Kullen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7C02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4CFFA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53EBADB9" w14:textId="4279B6E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ffolk</w:t>
            </w:r>
          </w:p>
        </w:tc>
      </w:tr>
      <w:tr w:rsidR="00FD52A4" w:rsidRPr="00FD52A4" w14:paraId="2D75D47F" w14:textId="7699D10C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1BD5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8B5A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E17D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7461DA07" w14:textId="526A95D5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ffolk</w:t>
            </w:r>
          </w:p>
        </w:tc>
      </w:tr>
      <w:tr w:rsidR="00FD52A4" w:rsidRPr="00FD52A4" w14:paraId="0C3D911E" w14:textId="3CDCF21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5DEE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Duane Read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2645A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E966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49C0B7E9" w14:textId="5E02E50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uffolk</w:t>
            </w:r>
          </w:p>
        </w:tc>
      </w:tr>
      <w:tr w:rsidR="00FD52A4" w:rsidRPr="00FD52A4" w14:paraId="68F4FB0E" w14:textId="41D90136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4E43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hopRit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50F2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8F5A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9EB3601" w14:textId="3018C616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ronx</w:t>
            </w:r>
          </w:p>
        </w:tc>
      </w:tr>
      <w:tr w:rsidR="00FD52A4" w:rsidRPr="00FD52A4" w14:paraId="163F5175" w14:textId="3584E858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03DC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Wegman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FA2A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A98A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875A139" w14:textId="41740898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ew York</w:t>
            </w:r>
          </w:p>
        </w:tc>
      </w:tr>
      <w:tr w:rsidR="00FD52A4" w:rsidRPr="00FD52A4" w14:paraId="65B7BE40" w14:textId="0BFB567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4A29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Duane Read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F21D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Small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2FF4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bottom"/>
          </w:tcPr>
          <w:p w14:paraId="0ACC3FF7" w14:textId="1B7A777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ew York</w:t>
            </w:r>
          </w:p>
        </w:tc>
      </w:tr>
      <w:tr w:rsidR="00FD52A4" w:rsidRPr="00FD52A4" w14:paraId="3C67FAD3" w14:textId="4EE26F72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A825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Hims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6ABA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7857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3683257" w14:textId="44455483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6A3D5C1B" w14:textId="5252131D" w:rsidTr="00B904D4">
        <w:trPr>
          <w:trHeight w:val="448"/>
        </w:trPr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0E4D4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oman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6F0A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B976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5204EAB1" w14:textId="32C80859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5711BEC9" w14:textId="661E7F75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36F6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ost Plus Drug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54BA2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1E45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C12DE33" w14:textId="3EF5013E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541C1E60" w14:textId="6DE52A4A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1156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Costco Home Delivery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F48A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C62E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67E2B14A" w14:textId="583D893B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4F60D132" w14:textId="522255A8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6218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Amazon Pharmacy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09A3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ADDEE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F387BF3" w14:textId="4BC670E1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3CDA286D" w14:textId="5E97FC2C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64DEB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Health Warehouse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819A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1A4C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DA2CDAC" w14:textId="16E5366A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2B7E6232" w14:textId="54D8DD00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DB84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lastRenderedPageBreak/>
              <w:t>Honeybee Health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2B3EF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8C305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B780910" w14:textId="72654FB4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213D2F98" w14:textId="7625A520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9E7AA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Blink Health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933E3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F81A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24F465A2" w14:textId="33AFAC5F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2678DD8F" w14:textId="3B702201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57AAD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Rx Outreach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1E508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1EEF4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45688109" w14:textId="7574754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0723E987" w14:textId="3053DEA8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D88567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DiRx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27AB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440B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71CDA00E" w14:textId="0FC40A8D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2522666B" w14:textId="1A57278F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29E50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Treate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0145D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6226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nil"/>
            </w:tcBorders>
          </w:tcPr>
          <w:p w14:paraId="344A5B52" w14:textId="6ED56A1C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  <w:tr w:rsidR="00FD52A4" w:rsidRPr="00FD52A4" w14:paraId="42D15914" w14:textId="2898CCA4" w:rsidTr="00B904D4">
        <w:tc>
          <w:tcPr>
            <w:tcW w:w="2999" w:type="dxa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BFD5A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Male MD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49679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online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005F6" w14:textId="77777777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</w:tcPr>
          <w:p w14:paraId="06C41F45" w14:textId="0C54986E" w:rsidR="00FD52A4" w:rsidRPr="00FD52A4" w:rsidRDefault="00FD52A4" w:rsidP="00FD52A4">
            <w:pPr>
              <w:jc w:val="center"/>
              <w:rPr>
                <w:rFonts w:cs="Times New Roman"/>
              </w:rPr>
            </w:pPr>
            <w:r w:rsidRPr="00FD52A4">
              <w:rPr>
                <w:rFonts w:cs="Times New Roman"/>
              </w:rPr>
              <w:t>N/A</w:t>
            </w:r>
          </w:p>
        </w:tc>
      </w:tr>
    </w:tbl>
    <w:p w14:paraId="566FD241" w14:textId="6DA5700D" w:rsidR="00184514" w:rsidRPr="00184514" w:rsidRDefault="00184514" w:rsidP="00FD52A4">
      <w:pPr>
        <w:rPr>
          <w:rFonts w:ascii="Times New Roman" w:hAnsi="Times New Roman" w:cs="Times New Roman"/>
          <w:sz w:val="24"/>
          <w:szCs w:val="24"/>
        </w:rPr>
      </w:pPr>
    </w:p>
    <w:sectPr w:rsidR="00184514" w:rsidRPr="00184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271D9" w14:textId="77777777" w:rsidR="006026C7" w:rsidRDefault="006026C7" w:rsidP="006026C7">
      <w:pPr>
        <w:spacing w:after="0" w:line="240" w:lineRule="auto"/>
      </w:pPr>
      <w:r>
        <w:separator/>
      </w:r>
    </w:p>
  </w:endnote>
  <w:endnote w:type="continuationSeparator" w:id="0">
    <w:p w14:paraId="70FBD574" w14:textId="77777777" w:rsidR="006026C7" w:rsidRDefault="006026C7" w:rsidP="00602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972E0" w14:textId="77777777" w:rsidR="006026C7" w:rsidRDefault="006026C7" w:rsidP="006026C7">
      <w:pPr>
        <w:spacing w:after="0" w:line="240" w:lineRule="auto"/>
      </w:pPr>
      <w:r>
        <w:separator/>
      </w:r>
    </w:p>
  </w:footnote>
  <w:footnote w:type="continuationSeparator" w:id="0">
    <w:p w14:paraId="1F793516" w14:textId="77777777" w:rsidR="006026C7" w:rsidRDefault="006026C7" w:rsidP="00602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1F"/>
    <w:rsid w:val="00095169"/>
    <w:rsid w:val="00096522"/>
    <w:rsid w:val="00130A1F"/>
    <w:rsid w:val="00184514"/>
    <w:rsid w:val="00396AE1"/>
    <w:rsid w:val="0041466C"/>
    <w:rsid w:val="006026C7"/>
    <w:rsid w:val="008D2885"/>
    <w:rsid w:val="00B3121C"/>
    <w:rsid w:val="00B904D4"/>
    <w:rsid w:val="00D24C78"/>
    <w:rsid w:val="00F01E37"/>
    <w:rsid w:val="00FD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C145B"/>
  <w15:chartTrackingRefBased/>
  <w15:docId w15:val="{3259DFF2-C1DE-4EE9-8608-5D73F8DF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A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2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6C7"/>
  </w:style>
  <w:style w:type="paragraph" w:styleId="Footer">
    <w:name w:val="footer"/>
    <w:basedOn w:val="Normal"/>
    <w:link w:val="FooterChar"/>
    <w:uiPriority w:val="99"/>
    <w:unhideWhenUsed/>
    <w:rsid w:val="00602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3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cipio, Sofia</dc:creator>
  <cp:keywords/>
  <dc:description/>
  <cp:lastModifiedBy>Di Scipio, Sofia</cp:lastModifiedBy>
  <cp:revision>3</cp:revision>
  <dcterms:created xsi:type="dcterms:W3CDTF">2025-03-31T12:32:00Z</dcterms:created>
  <dcterms:modified xsi:type="dcterms:W3CDTF">2025-03-31T14:08:00Z</dcterms:modified>
</cp:coreProperties>
</file>